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66B40" w14:textId="77777777" w:rsidR="000A1AF6" w:rsidRPr="00EE0277" w:rsidRDefault="000A1AF6" w:rsidP="000A1AF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</w:rPr>
      </w:pPr>
      <w:r w:rsidRPr="00EE0277">
        <w:rPr>
          <w:i w:val="0"/>
          <w:iCs/>
        </w:rPr>
        <w:t xml:space="preserve">Supplemental </w:t>
      </w:r>
      <w:r>
        <w:rPr>
          <w:i w:val="0"/>
          <w:iCs/>
        </w:rPr>
        <w:t>T</w:t>
      </w:r>
      <w:r w:rsidRPr="00EE0277">
        <w:rPr>
          <w:i w:val="0"/>
          <w:iCs/>
        </w:rPr>
        <w:t>able 1</w:t>
      </w:r>
      <w:r>
        <w:rPr>
          <w:b w:val="0"/>
          <w:bCs/>
          <w:i w:val="0"/>
          <w:iCs/>
        </w:rPr>
        <w:t>:</w:t>
      </w:r>
      <w:r w:rsidRPr="00EE0277">
        <w:rPr>
          <w:b w:val="0"/>
          <w:bCs/>
          <w:i w:val="0"/>
          <w:iCs/>
        </w:rPr>
        <w:t xml:space="preserve"> Lab results Baseline vs. Peak Treatment</w:t>
      </w:r>
    </w:p>
    <w:tbl>
      <w:tblPr>
        <w:tblW w:w="150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70"/>
        <w:gridCol w:w="1620"/>
        <w:gridCol w:w="1710"/>
        <w:gridCol w:w="1800"/>
        <w:gridCol w:w="1980"/>
        <w:gridCol w:w="1890"/>
        <w:gridCol w:w="1890"/>
        <w:gridCol w:w="1170"/>
      </w:tblGrid>
      <w:tr w:rsidR="000A1AF6" w:rsidRPr="00C501C3" w14:paraId="797A79C4" w14:textId="77777777" w:rsidTr="0068130F">
        <w:trPr>
          <w:tblHeader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2109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13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253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</w:rPr>
            </w:pPr>
            <w:r w:rsidRPr="005D2191">
              <w:rPr>
                <w:rFonts w:ascii="Aptos" w:hAnsi="Aptos"/>
                <w:b/>
                <w:bCs/>
              </w:rPr>
              <w:t>Placebo</w:t>
            </w:r>
          </w:p>
          <w:p w14:paraId="17C6A699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 xml:space="preserve"> (N=7)</w:t>
            </w:r>
          </w:p>
        </w:tc>
        <w:tc>
          <w:tcPr>
            <w:tcW w:w="57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04CA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</w:rPr>
            </w:pPr>
            <w:r w:rsidRPr="005D2191">
              <w:rPr>
                <w:rFonts w:ascii="Aptos" w:eastAsia="Arial" w:hAnsi="Aptos" w:cs="Arial"/>
                <w:b/>
                <w:bCs/>
                <w:color w:val="000000"/>
              </w:rPr>
              <w:t>Drug</w:t>
            </w:r>
          </w:p>
          <w:p w14:paraId="71AE7E9D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(N=8)</w:t>
            </w:r>
          </w:p>
        </w:tc>
        <w:tc>
          <w:tcPr>
            <w:tcW w:w="1170" w:type="dxa"/>
            <w:shd w:val="clear" w:color="auto" w:fill="FFFFFF"/>
          </w:tcPr>
          <w:p w14:paraId="4E3C46F1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</w:rPr>
            </w:pPr>
          </w:p>
        </w:tc>
      </w:tr>
      <w:tr w:rsidR="000A1AF6" w:rsidRPr="00C501C3" w14:paraId="73503B8D" w14:textId="77777777" w:rsidTr="0068130F">
        <w:trPr>
          <w:tblHeader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5BD2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7ECC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501C3">
              <w:rPr>
                <w:rFonts w:ascii="Aptos" w:hAnsi="Aptos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4D73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F97D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Baseline – W</w:t>
            </w:r>
            <w:r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ee</w:t>
            </w: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k 16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F98A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501C3">
              <w:rPr>
                <w:rFonts w:ascii="Aptos" w:hAnsi="Aptos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2B6A07C3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1DB89B95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Baseline – W</w:t>
            </w:r>
            <w:r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ee</w:t>
            </w: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k 16</w:t>
            </w:r>
          </w:p>
        </w:tc>
        <w:tc>
          <w:tcPr>
            <w:tcW w:w="1170" w:type="dxa"/>
            <w:shd w:val="clear" w:color="auto" w:fill="FFFFFF"/>
          </w:tcPr>
          <w:p w14:paraId="4E357181" w14:textId="77777777" w:rsidR="000A1AF6" w:rsidRPr="00C501C3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</w:rPr>
              <w:t>P value</w:t>
            </w:r>
            <w:r w:rsidRPr="00C501C3">
              <w:rPr>
                <w:rFonts w:ascii="Aptos" w:eastAsia="Arial" w:hAnsi="Aptos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0A1AF6" w:rsidRPr="00C501C3" w14:paraId="43C2C29E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7A52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White blood cell count (WBC) 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K/</w:t>
            </w:r>
            <w:proofErr w:type="spellStart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cL</w:t>
            </w:r>
            <w:proofErr w:type="spellEnd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67D6C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 (4.9,7.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665B5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5.3,6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8C9EA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3 (0.1-1.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6E4D5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 (6.5,10.1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D859C84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 (6.4,8.8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9D24554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2 (-0.8-1.3)</w:t>
            </w:r>
          </w:p>
        </w:tc>
        <w:tc>
          <w:tcPr>
            <w:tcW w:w="1170" w:type="dxa"/>
            <w:shd w:val="clear" w:color="auto" w:fill="FFFFFF"/>
          </w:tcPr>
          <w:p w14:paraId="02BA6509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54</w:t>
            </w:r>
          </w:p>
        </w:tc>
      </w:tr>
      <w:tr w:rsidR="000A1AF6" w:rsidRPr="00C501C3" w14:paraId="0792647A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F1A8" w14:textId="77777777" w:rsidR="000A1AF6" w:rsidRPr="001E37F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Hemoglobin (HGB) </w:t>
            </w: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384BD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 (13.7,1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7FDCE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 (14.1,15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0BC0D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0.3-0.4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B0E1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 (13.1,15.1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7F67B016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 (13.3,14.7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7DB3D3E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1 (-0.2-0.4)</w:t>
            </w:r>
          </w:p>
        </w:tc>
        <w:tc>
          <w:tcPr>
            <w:tcW w:w="1170" w:type="dxa"/>
            <w:shd w:val="clear" w:color="auto" w:fill="FFFFFF"/>
          </w:tcPr>
          <w:p w14:paraId="40C95A1A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5</w:t>
            </w:r>
          </w:p>
        </w:tc>
      </w:tr>
      <w:tr w:rsidR="000A1AF6" w:rsidRPr="00C501C3" w14:paraId="7940B83A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454F" w14:textId="77777777" w:rsidR="000A1AF6" w:rsidRPr="001E37F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Cs/>
                <w:i/>
                <w:iCs/>
                <w:color w:val="000000"/>
                <w:sz w:val="22"/>
                <w:szCs w:val="22"/>
              </w:rPr>
            </w:pPr>
            <w:r w:rsidRPr="00DC55B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matocri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HCT) </w:t>
            </w: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0A8E3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 (40.6,44.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BE759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1 (42.2,44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74E32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1.1-2.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FC097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 (39.8,43.6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353C0E0A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6 (38.8,43.9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BF35D6A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7 (0.6-1.4)</w:t>
            </w:r>
          </w:p>
        </w:tc>
        <w:tc>
          <w:tcPr>
            <w:tcW w:w="1170" w:type="dxa"/>
            <w:shd w:val="clear" w:color="auto" w:fill="FFFFFF"/>
          </w:tcPr>
          <w:p w14:paraId="225385CC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1</w:t>
            </w:r>
          </w:p>
        </w:tc>
      </w:tr>
      <w:tr w:rsidR="000A1AF6" w:rsidRPr="00C501C3" w14:paraId="28DAA458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87019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latelet count (PLT)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(K/</w:t>
            </w:r>
            <w:proofErr w:type="spellStart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cL</w:t>
            </w:r>
            <w:proofErr w:type="spellEnd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13FA1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 (229,270.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2E77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217,287.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5BFBA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12.0 (-20.0-16.5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92F1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.5 (243.5,316.8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76F799E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219.5,255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7A995F29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55.0 (0.0-64.5)</w:t>
            </w:r>
          </w:p>
        </w:tc>
        <w:tc>
          <w:tcPr>
            <w:tcW w:w="1170" w:type="dxa"/>
            <w:shd w:val="clear" w:color="auto" w:fill="FFFFFF"/>
          </w:tcPr>
          <w:p w14:paraId="68E4B40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26</w:t>
            </w:r>
          </w:p>
        </w:tc>
      </w:tr>
      <w:tr w:rsidR="000A1AF6" w:rsidRPr="00C501C3" w14:paraId="7AE0D573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81DC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bsolute neutrophil count (ANC)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(K/</w:t>
            </w:r>
            <w:proofErr w:type="spellStart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cL</w:t>
            </w:r>
            <w:proofErr w:type="spellEnd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85B01D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 (2.7,4.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1FE2F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 (2.7,3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12D04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4 (0.2-1.1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8A10E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 (4.3,6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6F7958B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 (3.5,5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330BEDB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5 (-0.6-1.1)</w:t>
            </w:r>
          </w:p>
        </w:tc>
        <w:tc>
          <w:tcPr>
            <w:tcW w:w="1170" w:type="dxa"/>
            <w:shd w:val="clear" w:color="auto" w:fill="FFFFFF"/>
          </w:tcPr>
          <w:p w14:paraId="0016845F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1</w:t>
            </w:r>
          </w:p>
        </w:tc>
      </w:tr>
      <w:tr w:rsidR="000A1AF6" w:rsidRPr="00C501C3" w14:paraId="46A0AA96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A2AC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bsolute lymphocyte count (ALC)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(K/</w:t>
            </w:r>
            <w:proofErr w:type="spellStart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cL</w:t>
            </w:r>
            <w:proofErr w:type="spellEnd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259CE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 (1.3,1.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C0BF3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1.4,2.1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35A7F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0.2 (-0.4-0.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37F39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 (2,2.4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6B54735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 (1.9,2.6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1D8BA74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0.1 (-0.3-0.1)</w:t>
            </w:r>
          </w:p>
        </w:tc>
        <w:tc>
          <w:tcPr>
            <w:tcW w:w="1170" w:type="dxa"/>
            <w:shd w:val="clear" w:color="auto" w:fill="FFFFFF"/>
          </w:tcPr>
          <w:p w14:paraId="1275A75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&gt;0.99</w:t>
            </w:r>
          </w:p>
        </w:tc>
      </w:tr>
      <w:tr w:rsidR="000A1AF6" w:rsidRPr="00C501C3" w14:paraId="709E8FA3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265E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bsolute eosinophil count (AEC)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(K/</w:t>
            </w:r>
            <w:proofErr w:type="spellStart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cL</w:t>
            </w:r>
            <w:proofErr w:type="spellEnd"/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5B0E1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2,0.4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F5B38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2,0.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2B1EA7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0.1-0.1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3C61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(0.2,0.3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D120724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2,0.4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7A8B3D0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0.1-0.0)</w:t>
            </w:r>
          </w:p>
        </w:tc>
        <w:tc>
          <w:tcPr>
            <w:tcW w:w="1170" w:type="dxa"/>
            <w:shd w:val="clear" w:color="auto" w:fill="FFFFFF"/>
          </w:tcPr>
          <w:p w14:paraId="7E071431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37</w:t>
            </w:r>
          </w:p>
        </w:tc>
      </w:tr>
      <w:tr w:rsidR="000A1AF6" w:rsidRPr="00C501C3" w14:paraId="251AC73E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5987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ALT (SGPT) 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U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C4684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(13,25.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A11D1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9.5,2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A4CEE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3.0 (-4.0--1.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5FD4F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14.8,25.2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5A3980B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15,36.5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00C9765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5.0 (-17.0-2.5)</w:t>
            </w:r>
          </w:p>
        </w:tc>
        <w:tc>
          <w:tcPr>
            <w:tcW w:w="1170" w:type="dxa"/>
            <w:shd w:val="clear" w:color="auto" w:fill="FFFFFF"/>
          </w:tcPr>
          <w:p w14:paraId="4E18B669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1</w:t>
            </w:r>
          </w:p>
        </w:tc>
      </w:tr>
      <w:tr w:rsidR="000A1AF6" w:rsidRPr="00C501C3" w14:paraId="7ECE6D1A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5AFC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ST (SGOT)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(U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137A3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3,20.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023A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15,21.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3D943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2.0 (-2.0-0.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2D042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13.2,16.2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F6C43A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3,28.5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76B2E2F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-3.0 (-11.5--0.5)</w:t>
            </w:r>
          </w:p>
        </w:tc>
        <w:tc>
          <w:tcPr>
            <w:tcW w:w="1170" w:type="dxa"/>
            <w:shd w:val="clear" w:color="auto" w:fill="FFFFFF"/>
          </w:tcPr>
          <w:p w14:paraId="45D7B1D7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30</w:t>
            </w:r>
          </w:p>
        </w:tc>
      </w:tr>
      <w:tr w:rsidR="000A1AF6" w:rsidRPr="00C501C3" w14:paraId="117E039E" w14:textId="77777777" w:rsidTr="0068130F"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8325" w14:textId="77777777" w:rsidR="000A1AF6" w:rsidRPr="005D2191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Arial" w:hAnsi="Aptos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Total Bilirubin </w:t>
            </w:r>
            <w:r w:rsidRPr="001E37FB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FF04B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0.3,0.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23C86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 (0.4,0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89AE7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0.3-0.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B489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 (0.4,0.8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BCBA270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(0.5,0.9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E2392A1" w14:textId="77777777" w:rsidR="000A1AF6" w:rsidRPr="00FC166B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166B">
              <w:rPr>
                <w:rFonts w:ascii="Calibri" w:hAnsi="Calibri" w:cs="Calibri"/>
                <w:color w:val="000000"/>
                <w:sz w:val="22"/>
                <w:szCs w:val="22"/>
              </w:rPr>
              <w:t>0.0 (-0.3-0.2)</w:t>
            </w:r>
          </w:p>
        </w:tc>
        <w:tc>
          <w:tcPr>
            <w:tcW w:w="1170" w:type="dxa"/>
            <w:shd w:val="clear" w:color="auto" w:fill="FFFFFF"/>
          </w:tcPr>
          <w:p w14:paraId="15BD1291" w14:textId="77777777" w:rsidR="000A1AF6" w:rsidRPr="0022594C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&gt;0.99</w:t>
            </w:r>
          </w:p>
        </w:tc>
      </w:tr>
      <w:tr w:rsidR="000A1AF6" w:rsidRPr="00C501C3" w14:paraId="6C427B62" w14:textId="77777777" w:rsidTr="0068130F">
        <w:tc>
          <w:tcPr>
            <w:tcW w:w="15030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8E0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C501C3">
              <w:rPr>
                <w:rFonts w:ascii="Aptos" w:eastAsia="Arial" w:hAnsi="Aptos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9866DE">
              <w:rPr>
                <w:rFonts w:ascii="Aptos" w:eastAsia="Arial" w:hAnsi="Aptos" w:cs="Arial"/>
                <w:color w:val="000000"/>
                <w:sz w:val="20"/>
                <w:szCs w:val="20"/>
              </w:rPr>
              <w:t xml:space="preserve">P-values </w:t>
            </w:r>
            <w:r>
              <w:rPr>
                <w:rFonts w:ascii="Aptos" w:eastAsia="Arial" w:hAnsi="Aptos" w:cs="Arial"/>
                <w:color w:val="000000"/>
                <w:sz w:val="20"/>
                <w:szCs w:val="20"/>
              </w:rPr>
              <w:t xml:space="preserve">are extracted from Wilcoxon rank sum tests comparing the difference in change from baseline to week16 by treatment arms. </w:t>
            </w:r>
          </w:p>
          <w:p w14:paraId="621F77C4" w14:textId="77777777" w:rsidR="000A1AF6" w:rsidRPr="00DB292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>
              <w:rPr>
                <w:rFonts w:ascii="Aptos" w:eastAsia="Arial" w:hAnsi="Aptos" w:cs="Arial"/>
                <w:color w:val="000000"/>
                <w:sz w:val="20"/>
                <w:szCs w:val="20"/>
              </w:rPr>
              <w:t>Medians (IQRs) are reported by baseline and week16. Baseline – Week16 column shows the median of (baseline – week 16)</w:t>
            </w:r>
          </w:p>
        </w:tc>
      </w:tr>
    </w:tbl>
    <w:p w14:paraId="4D844EFE" w14:textId="77777777" w:rsidR="000A1AF6" w:rsidRDefault="000A1AF6" w:rsidP="000A1AF6"/>
    <w:p w14:paraId="67D751CB" w14:textId="77777777" w:rsidR="000A1AF6" w:rsidRDefault="000A1AF6" w:rsidP="000A1AF6"/>
    <w:p w14:paraId="4A69CBB0" w14:textId="77777777" w:rsidR="000A1AF6" w:rsidRDefault="000A1AF6" w:rsidP="000A1AF6"/>
    <w:p w14:paraId="57B7EAD7" w14:textId="77777777" w:rsidR="000A1AF6" w:rsidRDefault="000A1AF6" w:rsidP="000A1AF6">
      <w:pPr>
        <w:sectPr w:rsidR="000A1AF6" w:rsidSect="000A1AF6">
          <w:pgSz w:w="16848" w:h="11952" w:orient="landscape"/>
          <w:pgMar w:top="720" w:right="720" w:bottom="720" w:left="720" w:header="720" w:footer="720" w:gutter="720"/>
          <w:cols w:space="720"/>
          <w:docGrid w:linePitch="326"/>
        </w:sectPr>
      </w:pPr>
    </w:p>
    <w:p w14:paraId="45B91405" w14:textId="77777777" w:rsidR="000A1AF6" w:rsidRPr="002A073A" w:rsidRDefault="000A1AF6" w:rsidP="000A1AF6">
      <w:pPr>
        <w:pStyle w:val="Heading2"/>
        <w:numPr>
          <w:ilvl w:val="0"/>
          <w:numId w:val="0"/>
        </w:numPr>
        <w:ind w:left="792"/>
        <w:rPr>
          <w:rFonts w:asciiTheme="minorHAnsi" w:eastAsiaTheme="minorEastAsia" w:hAnsiTheme="minorHAnsi" w:cstheme="minorBidi"/>
          <w:b w:val="0"/>
          <w:iCs/>
          <w:sz w:val="24"/>
          <w:szCs w:val="24"/>
        </w:rPr>
      </w:pPr>
      <w:r w:rsidRPr="002A073A"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lastRenderedPageBreak/>
        <w:t xml:space="preserve">Supplemental </w:t>
      </w:r>
      <w:r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t>T</w:t>
      </w:r>
      <w:r w:rsidRPr="002A073A"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t xml:space="preserve">able 2: </w:t>
      </w:r>
      <w:r w:rsidRPr="002A073A">
        <w:rPr>
          <w:rFonts w:asciiTheme="minorHAnsi" w:eastAsiaTheme="minorEastAsia" w:hAnsiTheme="minorHAnsi" w:cstheme="minorBidi"/>
          <w:b w:val="0"/>
          <w:iCs/>
          <w:sz w:val="24"/>
          <w:szCs w:val="24"/>
        </w:rPr>
        <w:t xml:space="preserve">Possibly, Probably, and Definitely Related Adverse Events by MedDRA Lowest Level Term and Treatment </w:t>
      </w:r>
      <w:r>
        <w:rPr>
          <w:rFonts w:asciiTheme="minorHAnsi" w:eastAsiaTheme="minorEastAsia" w:hAnsiTheme="minorHAnsi" w:cstheme="minorBidi"/>
          <w:b w:val="0"/>
          <w:iCs/>
          <w:sz w:val="24"/>
          <w:szCs w:val="24"/>
        </w:rPr>
        <w:t>Ar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950"/>
        <w:gridCol w:w="1980"/>
        <w:gridCol w:w="2160"/>
        <w:gridCol w:w="1620"/>
      </w:tblGrid>
      <w:tr w:rsidR="000A1AF6" w:rsidRPr="00C4092E" w14:paraId="1D3B66F4" w14:textId="77777777" w:rsidTr="0068130F">
        <w:trPr>
          <w:tblHeader/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DC74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edDRA Lowest Level Term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49C6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ll (N=1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FF88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lacebo (N=8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CCA3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rug (N=8)</w:t>
            </w:r>
          </w:p>
        </w:tc>
      </w:tr>
      <w:tr w:rsidR="000A1AF6" w14:paraId="205E881A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5B0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anine aminotransferase in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2B2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) 12.50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656B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8E50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) 25.0%</w:t>
            </w:r>
          </w:p>
        </w:tc>
      </w:tr>
      <w:tr w:rsidR="000A1AF6" w14:paraId="0F04F8A4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1CCB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partate aminotransferase in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7F4D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617F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2BA4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6C6C08D6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58AF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on perfora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18BF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5C28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65A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0F12246C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E5CB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riglyceridemia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4D87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) 18.7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F10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) 37.5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BA92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</w:tr>
      <w:tr w:rsidR="000A1AF6" w14:paraId="6BFB3BD3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EB3F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jection site bruising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A99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5680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4E21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46F4A5BF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06F7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jection site erythema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E834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12.50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EEC1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301D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25.0%</w:t>
            </w:r>
          </w:p>
        </w:tc>
      </w:tr>
      <w:tr w:rsidR="000A1AF6" w14:paraId="2C4E8AAC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68BA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jection site indura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8755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809A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5AA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) 12.5%</w:t>
            </w:r>
          </w:p>
        </w:tc>
      </w:tr>
      <w:tr w:rsidR="000A1AF6" w14:paraId="1A21A97E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AA92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jection site rednes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84D1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47B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8EF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3E054C80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F681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 count de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8164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12.50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9A98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25.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74B6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</w:tr>
      <w:tr w:rsidR="000A1AF6" w14:paraId="377A170D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90E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utrophil count de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F0C7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AE94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24A8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) 12.5%</w:t>
            </w:r>
          </w:p>
        </w:tc>
      </w:tr>
      <w:tr w:rsidR="000A1AF6" w14:paraId="5B582518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1547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 count de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308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FF9D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100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0E7C0225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FA0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ite blood cell de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0FD3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E25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623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) 12.5%</w:t>
            </w:r>
          </w:p>
        </w:tc>
      </w:tr>
    </w:tbl>
    <w:p w14:paraId="466B0C53" w14:textId="77777777" w:rsidR="000A1AF6" w:rsidRDefault="000A1AF6" w:rsidP="000A1AF6">
      <w:r>
        <w:t>N: Total number of study participants who received study agent (one participant from placebo arm was excluded from the statistical analyses).</w:t>
      </w:r>
    </w:p>
    <w:p w14:paraId="13C49F8D" w14:textId="77777777" w:rsidR="000A1AF6" w:rsidRDefault="000A1AF6" w:rsidP="000A1AF6">
      <w:r>
        <w:t>Each field has the format # (X) %, where # is the number of adverse events, X is the number of participants with one or more episodes   of the given event, and % is the number of participants with one or more episodes of the given event divided by the total number of participants who received the study agent (N) multiplied by 100.</w:t>
      </w:r>
    </w:p>
    <w:p w14:paraId="79299E10" w14:textId="77777777" w:rsidR="000A1AF6" w:rsidRDefault="000A1AF6" w:rsidP="000A1AF6">
      <w:pPr>
        <w:rPr>
          <w:b/>
          <w:bCs/>
        </w:rPr>
      </w:pPr>
    </w:p>
    <w:p w14:paraId="4CA1D4B5" w14:textId="77777777" w:rsidR="000A1AF6" w:rsidRDefault="000A1AF6" w:rsidP="000A1AF6">
      <w:pPr>
        <w:rPr>
          <w:b/>
          <w:bCs/>
        </w:rPr>
      </w:pPr>
    </w:p>
    <w:p w14:paraId="7769F832" w14:textId="77777777" w:rsidR="000A1AF6" w:rsidRDefault="000A1AF6" w:rsidP="000A1AF6">
      <w:pPr>
        <w:rPr>
          <w:b/>
          <w:bCs/>
        </w:rPr>
      </w:pPr>
    </w:p>
    <w:p w14:paraId="37638B34" w14:textId="77777777" w:rsidR="000A1AF6" w:rsidRDefault="000A1AF6" w:rsidP="000A1AF6">
      <w:pPr>
        <w:rPr>
          <w:b/>
          <w:bCs/>
        </w:rPr>
        <w:sectPr w:rsidR="000A1AF6" w:rsidSect="000A1AF6">
          <w:pgSz w:w="16848" w:h="11952" w:orient="landscape"/>
          <w:pgMar w:top="720" w:right="720" w:bottom="720" w:left="720" w:header="720" w:footer="720" w:gutter="720"/>
          <w:cols w:space="720"/>
          <w:docGrid w:linePitch="326"/>
        </w:sectPr>
      </w:pPr>
    </w:p>
    <w:p w14:paraId="00E0193E" w14:textId="77777777" w:rsidR="000A1AF6" w:rsidRPr="002A073A" w:rsidRDefault="000A1AF6" w:rsidP="000A1AF6">
      <w:pPr>
        <w:pStyle w:val="Heading2"/>
        <w:numPr>
          <w:ilvl w:val="0"/>
          <w:numId w:val="0"/>
        </w:numPr>
        <w:ind w:left="792"/>
        <w:rPr>
          <w:rFonts w:asciiTheme="minorHAnsi" w:eastAsiaTheme="minorEastAsia" w:hAnsiTheme="minorHAnsi" w:cstheme="minorBidi"/>
          <w:b w:val="0"/>
          <w:iCs/>
          <w:sz w:val="24"/>
          <w:szCs w:val="24"/>
        </w:rPr>
      </w:pPr>
      <w:r w:rsidRPr="002A073A"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lastRenderedPageBreak/>
        <w:t xml:space="preserve">Supplemental </w:t>
      </w:r>
      <w:r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t>T</w:t>
      </w:r>
      <w:r w:rsidRPr="002A073A"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t xml:space="preserve">able </w:t>
      </w:r>
      <w:r>
        <w:rPr>
          <w:rFonts w:asciiTheme="minorHAnsi" w:eastAsiaTheme="minorEastAsia" w:hAnsiTheme="minorHAnsi" w:cstheme="minorBidi"/>
          <w:bCs w:val="0"/>
          <w:iCs/>
          <w:sz w:val="24"/>
          <w:szCs w:val="24"/>
        </w:rPr>
        <w:t xml:space="preserve">3: </w:t>
      </w:r>
      <w:r w:rsidRPr="002A073A">
        <w:rPr>
          <w:rFonts w:asciiTheme="minorHAnsi" w:eastAsiaTheme="minorEastAsia" w:hAnsiTheme="minorHAnsi" w:cstheme="minorBidi"/>
          <w:b w:val="0"/>
          <w:iCs/>
          <w:sz w:val="24"/>
          <w:szCs w:val="24"/>
        </w:rPr>
        <w:t xml:space="preserve">Grade 3 and Above Adverse Events by MedDRA Lowest Level Term and Treatment </w:t>
      </w:r>
      <w:r>
        <w:rPr>
          <w:rFonts w:asciiTheme="minorHAnsi" w:eastAsiaTheme="minorEastAsia" w:hAnsiTheme="minorHAnsi" w:cstheme="minorBidi"/>
          <w:b w:val="0"/>
          <w:iCs/>
          <w:sz w:val="24"/>
          <w:szCs w:val="24"/>
        </w:rPr>
        <w:t>Arm</w:t>
      </w:r>
      <w:r w:rsidRPr="002A073A">
        <w:rPr>
          <w:rFonts w:asciiTheme="minorHAnsi" w:eastAsiaTheme="minorEastAsia" w:hAnsiTheme="minorHAnsi" w:cstheme="minorBidi"/>
          <w:b w:val="0"/>
          <w:i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950"/>
        <w:gridCol w:w="1980"/>
        <w:gridCol w:w="2160"/>
        <w:gridCol w:w="1530"/>
      </w:tblGrid>
      <w:tr w:rsidR="000A1AF6" w:rsidRPr="00C4092E" w14:paraId="12804FF2" w14:textId="77777777" w:rsidTr="0068130F">
        <w:trPr>
          <w:tblHeader/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20B6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edDRA Lowest Level Term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C103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ll (N=1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355D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lacebo (N=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2BDB" w14:textId="77777777" w:rsidR="000A1AF6" w:rsidRPr="00C4092E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4092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rug (N=8)</w:t>
            </w:r>
          </w:p>
        </w:tc>
      </w:tr>
      <w:tr w:rsidR="000A1AF6" w14:paraId="19ACD454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B328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on perfora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E0D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8E98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576D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 12.5%</w:t>
            </w:r>
          </w:p>
        </w:tc>
      </w:tr>
      <w:tr w:rsidR="000A1AF6" w14:paraId="63D81E57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6B4B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C861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12.50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0A8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 25.0%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B0D9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</w:tr>
      <w:tr w:rsidR="000A1AF6" w14:paraId="61A48795" w14:textId="77777777" w:rsidTr="0068130F">
        <w:trPr>
          <w:jc w:val="center"/>
        </w:trPr>
        <w:tc>
          <w:tcPr>
            <w:tcW w:w="4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E192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utrophil count decreased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8272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) 6.25%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122C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 0%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1C1E" w14:textId="77777777" w:rsidR="000A1AF6" w:rsidRDefault="000A1AF6" w:rsidP="00681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) 12.5%</w:t>
            </w:r>
          </w:p>
        </w:tc>
      </w:tr>
    </w:tbl>
    <w:p w14:paraId="7FF2536A" w14:textId="77777777" w:rsidR="000A1AF6" w:rsidRDefault="000A1AF6" w:rsidP="000A1AF6">
      <w:r>
        <w:t>N: Total number of study participants who received study agent (one participant from placebo arm was excluded from the statistical analyses).</w:t>
      </w:r>
    </w:p>
    <w:p w14:paraId="0E77061E" w14:textId="77777777" w:rsidR="000A1AF6" w:rsidRDefault="000A1AF6" w:rsidP="000A1AF6">
      <w:r>
        <w:t>Each field has the format # (X) %, where # is the number of adverse events, X is the number of participants with one or more episodes   of the given event, and % is the number of participants with one or more episodes of the given event divided by the total number of participants who received the study agent (N) multiplied by 100.</w:t>
      </w:r>
    </w:p>
    <w:p w14:paraId="07326313" w14:textId="77777777" w:rsidR="000A1AF6" w:rsidRDefault="000A1AF6" w:rsidP="000A1AF6"/>
    <w:p w14:paraId="330F8FE4" w14:textId="77777777" w:rsidR="000A1AF6" w:rsidRDefault="000A1AF6" w:rsidP="000A1AF6"/>
    <w:p w14:paraId="6C593754" w14:textId="77777777" w:rsidR="00B17255" w:rsidRDefault="00B17255"/>
    <w:sectPr w:rsidR="00B17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7134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AF6"/>
    <w:rsid w:val="0004407E"/>
    <w:rsid w:val="000A1AF6"/>
    <w:rsid w:val="00117954"/>
    <w:rsid w:val="00187A1B"/>
    <w:rsid w:val="00286B1E"/>
    <w:rsid w:val="002C6915"/>
    <w:rsid w:val="00371E56"/>
    <w:rsid w:val="003F0EDE"/>
    <w:rsid w:val="00442ED8"/>
    <w:rsid w:val="00674089"/>
    <w:rsid w:val="007652D1"/>
    <w:rsid w:val="00792F71"/>
    <w:rsid w:val="007A1C5B"/>
    <w:rsid w:val="007F612D"/>
    <w:rsid w:val="008C54CC"/>
    <w:rsid w:val="00990B22"/>
    <w:rsid w:val="00A40CF9"/>
    <w:rsid w:val="00B17255"/>
    <w:rsid w:val="00B747CD"/>
    <w:rsid w:val="00C46DAA"/>
    <w:rsid w:val="00CA3098"/>
    <w:rsid w:val="00CB05DC"/>
    <w:rsid w:val="00CC4801"/>
    <w:rsid w:val="00CF0695"/>
    <w:rsid w:val="00D45378"/>
    <w:rsid w:val="00D85AFB"/>
    <w:rsid w:val="00D931A9"/>
    <w:rsid w:val="00E12BFB"/>
    <w:rsid w:val="00E47C0E"/>
    <w:rsid w:val="00EB6B51"/>
    <w:rsid w:val="00F3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6B53D"/>
  <w15:chartTrackingRefBased/>
  <w15:docId w15:val="{AF506E25-49B7-BC4E-B4BA-006604F4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F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AF6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AF6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AF6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AF6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AF6"/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AF6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customStyle="1" w:styleId="TableCaption">
    <w:name w:val="Table Caption"/>
    <w:basedOn w:val="Normal"/>
    <w:qFormat/>
    <w:rsid w:val="000A1AF6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row, Hirsh (NIH/NIAID) [E]</dc:creator>
  <cp:keywords/>
  <dc:description/>
  <cp:lastModifiedBy>Komarow, Hirsh (NIH/NIAID) [E]</cp:lastModifiedBy>
  <cp:revision>1</cp:revision>
  <dcterms:created xsi:type="dcterms:W3CDTF">2024-08-14T14:34:00Z</dcterms:created>
  <dcterms:modified xsi:type="dcterms:W3CDTF">2024-08-14T14:35:00Z</dcterms:modified>
</cp:coreProperties>
</file>